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F86" w:rsidRPr="004166C2" w:rsidRDefault="00240DC7" w:rsidP="00BE7F86">
      <w:pPr>
        <w:rPr>
          <w:rFonts w:ascii="Arial" w:hAnsi="Arial" w:cs="Arial"/>
        </w:rPr>
      </w:pPr>
      <w:r>
        <w:rPr>
          <w:rFonts w:ascii="Arial" w:hAnsi="Arial" w:cs="Arial"/>
          <w:b/>
        </w:rPr>
        <w:t>Tab</w:t>
      </w:r>
      <w:bookmarkStart w:id="0" w:name="_GoBack"/>
      <w:bookmarkEnd w:id="0"/>
      <w:r>
        <w:rPr>
          <w:rFonts w:ascii="Arial" w:hAnsi="Arial" w:cs="Arial"/>
          <w:b/>
        </w:rPr>
        <w:t>le S1</w:t>
      </w:r>
      <w:r w:rsidR="00BE7F86" w:rsidRPr="004166C2">
        <w:rPr>
          <w:rFonts w:ascii="Arial" w:hAnsi="Arial" w:cs="Arial"/>
        </w:rPr>
        <w:t xml:space="preserve">. Descriptions of 121 Distinct and 3 Duplicate Antibodies Used in Our RPPA Studies.  BCL-XL, collagen VI, and </w:t>
      </w:r>
      <w:proofErr w:type="gramStart"/>
      <w:r w:rsidR="00BE7F86" w:rsidRPr="004166C2">
        <w:rPr>
          <w:rFonts w:ascii="Arial" w:hAnsi="Arial" w:cs="Arial"/>
        </w:rPr>
        <w:t>Src(</w:t>
      </w:r>
      <w:proofErr w:type="gramEnd"/>
      <w:r w:rsidR="00BE7F86" w:rsidRPr="004166C2">
        <w:rPr>
          <w:rFonts w:ascii="Arial" w:hAnsi="Arial" w:cs="Arial"/>
        </w:rPr>
        <w:t>Tyr416/418), were used in duplicate, bringing the total number of antibodies studied in the RPPA to 124. Phosphorylation sites are indicated in parentheses.</w:t>
      </w:r>
    </w:p>
    <w:p w:rsidR="00BE7F86" w:rsidRPr="004166C2" w:rsidRDefault="00BE7F86" w:rsidP="00BE7F86">
      <w:pPr>
        <w:rPr>
          <w:rFonts w:ascii="Arial" w:hAnsi="Arial" w:cs="Arial"/>
        </w:rPr>
      </w:pPr>
    </w:p>
    <w:p w:rsidR="00BE7F86" w:rsidRPr="004166C2" w:rsidRDefault="00BE7F86" w:rsidP="00BE7F86">
      <w:pPr>
        <w:rPr>
          <w:rFonts w:ascii="Arial" w:hAnsi="Arial" w:cs="Arial"/>
        </w:rPr>
      </w:pPr>
    </w:p>
    <w:tbl>
      <w:tblPr>
        <w:tblW w:w="8880" w:type="dxa"/>
        <w:tblInd w:w="93" w:type="dxa"/>
        <w:tblLook w:val="0000" w:firstRow="0" w:lastRow="0" w:firstColumn="0" w:lastColumn="0" w:noHBand="0" w:noVBand="0"/>
      </w:tblPr>
      <w:tblGrid>
        <w:gridCol w:w="2552"/>
        <w:gridCol w:w="2200"/>
        <w:gridCol w:w="2360"/>
        <w:gridCol w:w="1800"/>
      </w:tblGrid>
      <w:tr w:rsidR="00BE7F86" w:rsidRPr="004166C2" w:rsidTr="00EE34B9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  <w:t>Na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  <w:t>Catalogue Numbe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  <w:t xml:space="preserve">Sourc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/>
                <w:bCs/>
                <w:color w:val="000000"/>
                <w:lang w:eastAsia="ja-JP" w:bidi="hi-IN"/>
              </w:rPr>
              <w:t>Species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4-3-3-Z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0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EBP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EBP1(Ser6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5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EBP1(Thr3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5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EBP1(Thr7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CC(Ser7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6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IB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6111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D Bioscienc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K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KT(Ser47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KT(Thr30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MPKα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5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nnexin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71-34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Invitroge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8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T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54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T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79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TR(Ser42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85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ATRI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7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AD(Ser11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AX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7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CL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08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Dako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ytomat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CL-X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018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CL-X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7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eta-caten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5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I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0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-RA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6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aspase 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476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aspase 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-94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D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08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Dako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ytomat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HK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4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HK2(Thr6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9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Ju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1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Jun(Ser7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1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Ki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5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y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yc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(Thr5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ollagen V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06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lastRenderedPageBreak/>
              <w:t>COX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69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yclin B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4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yclin D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7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yclin E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-cadher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0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GF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GFR(Tyr117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1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GFR(Tyr99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2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Egr-1 p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LF4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7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RCC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S-671-PO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Lab Vi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Rα(Ser11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0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TV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GA21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rategic Diagnost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 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A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7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AK(Tyr39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2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OXO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OXO3α(Ser31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4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GATA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5586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BD Bioscienc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GSK3α/β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72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GSK3α/β(Ser2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ER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2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ER2(Tyr124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6-2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IF-1α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805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SAMD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ustom mad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David 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eith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la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SP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4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HSP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8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IGFBP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9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IRS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06-2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United Biochem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IRS-1(Ser30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11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JNK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6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KU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8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LKB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50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APK(Thr20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3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EK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2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EK1/2(Ser2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1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GM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62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hemic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SH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8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-cadher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0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CKIP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rategic Diagnost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FκBp65(Ser53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0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otch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27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otch 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55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smartTag w:uri="urn:schemas-microsoft-com:office:smarttags" w:element="place">
              <w:smartTag w:uri="urn:schemas-microsoft-com:office:smarttags" w:element="City">
                <w:r w:rsidRPr="004166C2">
                  <w:rPr>
                    <w:rFonts w:ascii="Arial" w:eastAsia="MS Mincho" w:hAnsi="Arial" w:cs="Arial"/>
                    <w:color w:val="000000"/>
                    <w:lang w:eastAsia="ja-JP" w:bidi="hi-IN"/>
                  </w:rPr>
                  <w:t>Santa Cruz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5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38(Thr18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2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70S6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4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90RS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90RSK(Thr35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ARP 1 cleav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54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AX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500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C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DK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0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DK1(Ser2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0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I3K p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6-1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I3K-p1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42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KCa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(Ser65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6-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KCα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5-1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4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TC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rategic Diagnost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PTE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5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ustom mad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ova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D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na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hem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Biotec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b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(Ser80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2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6(Ser23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2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6(Ser24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2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MAD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7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MAD3(Ser42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5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permine-synth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ustom mad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David </w:t>
            </w: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Feith</w:t>
            </w:r>
            <w:proofErr w:type="spellEnd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 xml:space="preserve"> la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Src(Tyr4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-Src(Tyr5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1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6-5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3(Thr7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1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3(Tyr70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1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12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5(Tyr69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STAT6(Tyr6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93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TAU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05-3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Upstate (Millipor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Mouse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TAZ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9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AbC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lang w:eastAsia="ja-JP" w:bidi="hi-IN"/>
              </w:rPr>
              <w:t>Tuberin</w:t>
            </w:r>
            <w:proofErr w:type="spellEnd"/>
            <w:r w:rsidRPr="004166C2">
              <w:rPr>
                <w:rFonts w:ascii="Arial" w:eastAsia="MS Mincho" w:hAnsi="Arial" w:cs="Arial"/>
                <w:lang w:eastAsia="ja-JP" w:bidi="hi-IN"/>
              </w:rPr>
              <w:t>/TSC2(Thr146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1613-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proofErr w:type="spellStart"/>
            <w:r w:rsidRPr="004166C2">
              <w:rPr>
                <w:rFonts w:ascii="Arial" w:eastAsia="MS Mincho" w:hAnsi="Arial" w:cs="Arial"/>
                <w:lang w:eastAsia="ja-JP" w:bidi="hi-IN"/>
              </w:rPr>
              <w:t>Epitom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VAS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31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VEGFR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XIA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20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color w:val="000000"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color w:val="000000"/>
                <w:lang w:eastAsia="ja-JP" w:bidi="hi-IN"/>
              </w:rPr>
              <w:t>Rabbit</w:t>
            </w:r>
          </w:p>
        </w:tc>
      </w:tr>
      <w:tr w:rsidR="00BE7F86" w:rsidRPr="004166C2" w:rsidTr="00EE34B9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YY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21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Cell Sign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F86" w:rsidRPr="004166C2" w:rsidRDefault="00BE7F86" w:rsidP="00EE34B9">
            <w:pPr>
              <w:jc w:val="center"/>
              <w:rPr>
                <w:rFonts w:ascii="Arial" w:eastAsia="MS Mincho" w:hAnsi="Arial" w:cs="Arial"/>
                <w:bCs/>
                <w:lang w:eastAsia="ja-JP" w:bidi="hi-IN"/>
              </w:rPr>
            </w:pPr>
            <w:r w:rsidRPr="004166C2">
              <w:rPr>
                <w:rFonts w:ascii="Arial" w:eastAsia="MS Mincho" w:hAnsi="Arial" w:cs="Arial"/>
                <w:bCs/>
                <w:lang w:eastAsia="ja-JP" w:bidi="hi-IN"/>
              </w:rPr>
              <w:t>Rabbit</w:t>
            </w:r>
          </w:p>
        </w:tc>
      </w:tr>
    </w:tbl>
    <w:p w:rsidR="00BE7F86" w:rsidRDefault="00BE7F86" w:rsidP="00BE7F86"/>
    <w:p w:rsidR="00BE7F86" w:rsidRDefault="00BE7F86" w:rsidP="00BE7F86"/>
    <w:p w:rsidR="00BE7F86" w:rsidRDefault="00BE7F86" w:rsidP="00BE7F86"/>
    <w:p w:rsidR="00BE7F86" w:rsidRDefault="00BE7F86" w:rsidP="00BE7F86"/>
    <w:p w:rsidR="00BE7F86" w:rsidRDefault="00BE7F86" w:rsidP="00BE7F86"/>
    <w:p w:rsidR="00BE7F86" w:rsidRPr="00BE7F86" w:rsidRDefault="00BE7F86" w:rsidP="00BE7F86">
      <w:pPr>
        <w:rPr>
          <w:rFonts w:ascii="Times New Roman" w:hAnsi="Times New Roman" w:cs="Times New Roman"/>
          <w:sz w:val="24"/>
          <w:szCs w:val="24"/>
        </w:rPr>
      </w:pPr>
    </w:p>
    <w:sectPr w:rsidR="00BE7F86" w:rsidRPr="00BE7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F86"/>
    <w:rsid w:val="00240DC7"/>
    <w:rsid w:val="00BE7F86"/>
    <w:rsid w:val="00D27175"/>
    <w:rsid w:val="00E8636B"/>
    <w:rsid w:val="00E9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</cp:lastModifiedBy>
  <cp:revision>3</cp:revision>
  <dcterms:created xsi:type="dcterms:W3CDTF">2012-01-16T20:15:00Z</dcterms:created>
  <dcterms:modified xsi:type="dcterms:W3CDTF">2012-01-23T03:59:00Z</dcterms:modified>
</cp:coreProperties>
</file>